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2C9FD" w14:textId="3DE82C72" w:rsidR="00E332B9" w:rsidRPr="003F0805" w:rsidRDefault="00B7171E" w:rsidP="00E332B9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="00E332B9">
        <w:rPr>
          <w:rFonts w:ascii="Times New Roman" w:eastAsia="SimSun" w:hAnsi="Times New Roman" w:cs="Times New Roman"/>
          <w:b/>
          <w:bCs/>
          <w:sz w:val="24"/>
          <w:szCs w:val="24"/>
        </w:rPr>
        <w:t>Table 1.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Precision and accuracy of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 xml:space="preserve">vandetanib 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its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metabolite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N-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demethyl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vandetanib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in rat plasma (n = 5).</w:t>
      </w:r>
    </w:p>
    <w:tbl>
      <w:tblPr>
        <w:tblStyle w:val="TableGrid"/>
        <w:tblpPr w:leftFromText="180" w:rightFromText="180" w:vertAnchor="text" w:horzAnchor="margin" w:tblpY="128"/>
        <w:tblOverlap w:val="never"/>
        <w:tblW w:w="0" w:type="auto"/>
        <w:tblLook w:val="04A0" w:firstRow="1" w:lastRow="0" w:firstColumn="1" w:lastColumn="0" w:noHBand="0" w:noVBand="1"/>
      </w:tblPr>
      <w:tblGrid>
        <w:gridCol w:w="2063"/>
        <w:gridCol w:w="2078"/>
        <w:gridCol w:w="1045"/>
        <w:gridCol w:w="1037"/>
        <w:gridCol w:w="1045"/>
        <w:gridCol w:w="1038"/>
      </w:tblGrid>
      <w:tr w:rsidR="00E332B9" w14:paraId="23E128AE" w14:textId="77777777" w:rsidTr="004F45D1">
        <w:tc>
          <w:tcPr>
            <w:tcW w:w="21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BD00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Analyte</w:t>
            </w:r>
            <w:r>
              <w:t>s</w:t>
            </w:r>
          </w:p>
        </w:tc>
        <w:tc>
          <w:tcPr>
            <w:tcW w:w="21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812E0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Concentration</w:t>
            </w:r>
          </w:p>
          <w:p w14:paraId="2C690B05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(ng/mL)</w:t>
            </w:r>
          </w:p>
        </w:tc>
        <w:tc>
          <w:tcPr>
            <w:tcW w:w="21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D88B0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 xml:space="preserve">Intra-day 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5A0E3E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 xml:space="preserve">Inter-day </w:t>
            </w:r>
          </w:p>
        </w:tc>
      </w:tr>
      <w:tr w:rsidR="00E332B9" w14:paraId="1BBFAA13" w14:textId="77777777" w:rsidTr="004F45D1">
        <w:trPr>
          <w:trHeight w:val="343"/>
        </w:trPr>
        <w:tc>
          <w:tcPr>
            <w:tcW w:w="212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271F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3B6AB2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791790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SD%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89D48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E%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B9B43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SD%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7006C0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E%</w:t>
            </w:r>
          </w:p>
        </w:tc>
      </w:tr>
      <w:tr w:rsidR="00E332B9" w14:paraId="50977651" w14:textId="77777777" w:rsidTr="004F45D1">
        <w:trPr>
          <w:trHeight w:val="162"/>
        </w:trPr>
        <w:tc>
          <w:tcPr>
            <w:tcW w:w="21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EC68D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V</w:t>
            </w:r>
            <w:r w:rsidRPr="00E332B9">
              <w:t>andetanib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E6342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5B2B771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.1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4342312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.2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324C24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4.4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A002C7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-5.0</w:t>
            </w:r>
          </w:p>
        </w:tc>
      </w:tr>
      <w:tr w:rsidR="00E332B9" w14:paraId="0231939D" w14:textId="77777777" w:rsidTr="004F45D1">
        <w:trPr>
          <w:trHeight w:val="90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DC2A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BE50FD3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DFF4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665C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C5A4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05E9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0.4</w:t>
            </w:r>
          </w:p>
        </w:tc>
      </w:tr>
      <w:tr w:rsidR="00E332B9" w14:paraId="0D7D17C9" w14:textId="77777777" w:rsidTr="004F45D1"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AAF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C31FF8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40</w:t>
            </w:r>
            <w:r w:rsidR="00176D82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48F5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AD01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DC94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7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CBBF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4.6</w:t>
            </w:r>
          </w:p>
        </w:tc>
      </w:tr>
      <w:tr w:rsidR="00E332B9" w:rsidRPr="002F3D7F" w14:paraId="0E5884AB" w14:textId="77777777" w:rsidTr="004F45D1"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32BE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FD569C1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0</w:t>
            </w:r>
            <w:r w:rsidR="00176D82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FCEF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4559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5015" w14:textId="77777777" w:rsidR="00E332B9" w:rsidRPr="002F3D7F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2F3D7F">
              <w:t>8</w:t>
            </w:r>
            <w:r w:rsidR="00E332B9" w:rsidRPr="002F3D7F">
              <w:t>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0CEB" w14:textId="77777777" w:rsidR="00E332B9" w:rsidRPr="002F3D7F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2F3D7F">
              <w:t>3.5</w:t>
            </w:r>
          </w:p>
        </w:tc>
      </w:tr>
      <w:tr w:rsidR="00E332B9" w:rsidRPr="002F3D7F" w14:paraId="6550E881" w14:textId="77777777" w:rsidTr="002F3D7F">
        <w:tc>
          <w:tcPr>
            <w:tcW w:w="2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39CF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332B9">
              <w:t>N-demethyl vandetani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F44A20D" w14:textId="77777777" w:rsidR="00E332B9" w:rsidRDefault="00E332B9" w:rsidP="00176D8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0.</w:t>
            </w:r>
            <w:r w:rsidR="00176D82"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9D45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4405" w14:textId="77777777" w:rsidR="00E332B9" w:rsidRDefault="00E332B9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-</w:t>
            </w:r>
            <w:r w:rsidR="005132C5"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5597E" w14:textId="06768B05" w:rsidR="00E332B9" w:rsidRPr="005E021D" w:rsidRDefault="009C5AEE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rPr>
                <w:rFonts w:hint="eastAsia"/>
              </w:rPr>
              <w:t>1</w:t>
            </w:r>
            <w:r w:rsidRPr="005E021D">
              <w:t>1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2345" w14:textId="3CC461A4" w:rsidR="00E332B9" w:rsidRPr="005E021D" w:rsidRDefault="009C5AEE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rPr>
                <w:rFonts w:hint="eastAsia"/>
              </w:rPr>
              <w:t>-</w:t>
            </w:r>
            <w:r w:rsidRPr="005E021D">
              <w:t>3.2</w:t>
            </w:r>
          </w:p>
        </w:tc>
      </w:tr>
      <w:tr w:rsidR="00E332B9" w:rsidRPr="002F3D7F" w14:paraId="1C420A32" w14:textId="77777777" w:rsidTr="002F3D7F">
        <w:trPr>
          <w:trHeight w:val="90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7FE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DC3928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984D5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95ED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87ED" w14:textId="08C86CBE" w:rsidR="00E332B9" w:rsidRPr="005E021D" w:rsidRDefault="009C5AEE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rPr>
                <w:rFonts w:hint="eastAsia"/>
              </w:rPr>
              <w:t>1</w:t>
            </w:r>
            <w:r w:rsidRPr="005E021D">
              <w:t>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7F58" w14:textId="42DF6399" w:rsidR="00E332B9" w:rsidRPr="005E021D" w:rsidRDefault="009C5AEE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rPr>
                <w:rFonts w:hint="eastAsia"/>
              </w:rPr>
              <w:t>-</w:t>
            </w:r>
            <w:r w:rsidRPr="005E021D">
              <w:t>3.0</w:t>
            </w:r>
          </w:p>
        </w:tc>
      </w:tr>
      <w:tr w:rsidR="00E332B9" w:rsidRPr="002F3D7F" w14:paraId="2F67A8FD" w14:textId="77777777" w:rsidTr="002F3D7F"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E9F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3C74EA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E15F7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8038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CB5DD" w14:textId="77777777" w:rsidR="00E332B9" w:rsidRPr="002F3D7F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2F3D7F">
              <w:t>7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D11A" w14:textId="77777777" w:rsidR="00E332B9" w:rsidRPr="002F3D7F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2F3D7F">
              <w:t>5.0</w:t>
            </w:r>
          </w:p>
        </w:tc>
      </w:tr>
      <w:tr w:rsidR="00E332B9" w14:paraId="2A6FDD85" w14:textId="77777777" w:rsidTr="004F45D1">
        <w:tc>
          <w:tcPr>
            <w:tcW w:w="21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CAC3E2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98401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D9D81B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7.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44510F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3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3E690B5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7.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4A24BB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4.9</w:t>
            </w:r>
          </w:p>
        </w:tc>
      </w:tr>
    </w:tbl>
    <w:p w14:paraId="20920B03" w14:textId="77777777" w:rsidR="00E332B9" w:rsidRDefault="00E332B9" w:rsidP="00E332B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</w:p>
    <w:p w14:paraId="1DBD47CF" w14:textId="77777777" w:rsidR="00E332B9" w:rsidRDefault="00E332B9" w:rsidP="00E332B9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br w:type="page"/>
      </w:r>
    </w:p>
    <w:p w14:paraId="0178A240" w14:textId="36103848" w:rsidR="00E332B9" w:rsidRDefault="00B7171E" w:rsidP="00E332B9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332B9">
        <w:rPr>
          <w:rFonts w:ascii="Times New Roman" w:eastAsia="SimSun" w:hAnsi="Times New Roman" w:cs="Times New Roman"/>
          <w:b/>
          <w:bCs/>
          <w:sz w:val="24"/>
          <w:szCs w:val="24"/>
        </w:rPr>
        <w:t>Table 2.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Recovery and matrix effect of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 xml:space="preserve">vandetanib </w:t>
      </w:r>
      <w:r w:rsidR="00E332B9">
        <w:rPr>
          <w:rFonts w:ascii="Times New Roman" w:eastAsia="SimSun" w:hAnsi="Times New Roman" w:cs="Times New Roman"/>
          <w:sz w:val="24"/>
          <w:szCs w:val="24"/>
        </w:rPr>
        <w:t>and N-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demethyl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332B9">
        <w:rPr>
          <w:rFonts w:ascii="Times New Roman" w:eastAsia="SimSun" w:hAnsi="Times New Roman" w:cs="Times New Roman" w:hint="eastAsia"/>
          <w:sz w:val="24"/>
          <w:szCs w:val="24"/>
        </w:rPr>
        <w:t>vandetanib</w:t>
      </w:r>
      <w:r w:rsidR="00E332B9">
        <w:rPr>
          <w:rFonts w:ascii="Times New Roman" w:eastAsia="SimSun" w:hAnsi="Times New Roman" w:cs="Times New Roman"/>
          <w:sz w:val="24"/>
          <w:szCs w:val="24"/>
        </w:rPr>
        <w:t xml:space="preserve"> in rat plasma (n = 5).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476"/>
        <w:gridCol w:w="1253"/>
        <w:gridCol w:w="1524"/>
        <w:gridCol w:w="1318"/>
        <w:gridCol w:w="1443"/>
      </w:tblGrid>
      <w:tr w:rsidR="00E332B9" w14:paraId="2CA69557" w14:textId="77777777" w:rsidTr="004F45D1">
        <w:tc>
          <w:tcPr>
            <w:tcW w:w="1292" w:type="dxa"/>
            <w:vMerge w:val="restart"/>
            <w:tcBorders>
              <w:top w:val="single" w:sz="12" w:space="0" w:color="000000"/>
            </w:tcBorders>
          </w:tcPr>
          <w:p w14:paraId="0BF520C2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Analytes</w:t>
            </w:r>
          </w:p>
        </w:tc>
        <w:tc>
          <w:tcPr>
            <w:tcW w:w="1476" w:type="dxa"/>
            <w:vMerge w:val="restart"/>
            <w:tcBorders>
              <w:top w:val="single" w:sz="12" w:space="0" w:color="000000"/>
            </w:tcBorders>
          </w:tcPr>
          <w:p w14:paraId="55F66C19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Concentration</w:t>
            </w:r>
          </w:p>
          <w:p w14:paraId="699DD435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 xml:space="preserve"> (ng/mL)</w:t>
            </w:r>
          </w:p>
        </w:tc>
        <w:tc>
          <w:tcPr>
            <w:tcW w:w="277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6E2E498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ecovery (%)</w:t>
            </w:r>
          </w:p>
        </w:tc>
        <w:tc>
          <w:tcPr>
            <w:tcW w:w="27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9689847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Matrix effect (%)</w:t>
            </w:r>
          </w:p>
        </w:tc>
      </w:tr>
      <w:tr w:rsidR="00E332B9" w14:paraId="5C92400A" w14:textId="77777777" w:rsidTr="004F45D1">
        <w:tc>
          <w:tcPr>
            <w:tcW w:w="1292" w:type="dxa"/>
            <w:vMerge/>
            <w:tcBorders>
              <w:bottom w:val="single" w:sz="12" w:space="0" w:color="000000"/>
            </w:tcBorders>
          </w:tcPr>
          <w:p w14:paraId="0DBBF14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476" w:type="dxa"/>
            <w:vMerge/>
            <w:tcBorders>
              <w:bottom w:val="single" w:sz="12" w:space="0" w:color="000000"/>
            </w:tcBorders>
            <w:vAlign w:val="center"/>
          </w:tcPr>
          <w:p w14:paraId="7E237C31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</w:tcPr>
          <w:p w14:paraId="3260505F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Mean ± S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</w:tcPr>
          <w:p w14:paraId="33F82DFF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SD (%)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 w14:paraId="53094F2D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Mean ± SD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 w14:paraId="272F4C63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hint="eastAsia"/>
              </w:rPr>
              <w:t>RSD (%)</w:t>
            </w:r>
          </w:p>
        </w:tc>
      </w:tr>
      <w:tr w:rsidR="00E332B9" w14:paraId="77043AA7" w14:textId="77777777" w:rsidTr="004F45D1">
        <w:tc>
          <w:tcPr>
            <w:tcW w:w="1292" w:type="dxa"/>
            <w:vMerge w:val="restart"/>
            <w:tcBorders>
              <w:top w:val="single" w:sz="12" w:space="0" w:color="000000"/>
            </w:tcBorders>
          </w:tcPr>
          <w:p w14:paraId="71AFA3CF" w14:textId="77777777" w:rsidR="00E332B9" w:rsidRDefault="00087E2C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V</w:t>
            </w:r>
            <w:r>
              <w:rPr>
                <w:rFonts w:hint="eastAsia"/>
              </w:rPr>
              <w:t>andetanib</w:t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 w14:paraId="7A2C36C7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</w:p>
        </w:tc>
        <w:tc>
          <w:tcPr>
            <w:tcW w:w="1253" w:type="dxa"/>
            <w:tcBorders>
              <w:top w:val="single" w:sz="12" w:space="0" w:color="000000"/>
            </w:tcBorders>
          </w:tcPr>
          <w:p w14:paraId="0D3E76CB" w14:textId="77777777" w:rsidR="00E332B9" w:rsidRDefault="00D462C5" w:rsidP="00D46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3.0</w:t>
            </w:r>
            <w:r w:rsidR="00E332B9">
              <w:t xml:space="preserve"> ± </w:t>
            </w:r>
            <w:r>
              <w:t>9.2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bottom"/>
          </w:tcPr>
          <w:p w14:paraId="305FFF05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.9</w:t>
            </w:r>
          </w:p>
        </w:tc>
        <w:tc>
          <w:tcPr>
            <w:tcW w:w="1318" w:type="dxa"/>
            <w:tcBorders>
              <w:top w:val="single" w:sz="12" w:space="0" w:color="000000"/>
            </w:tcBorders>
          </w:tcPr>
          <w:p w14:paraId="6DC74246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05.6 ± 8.3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bottom"/>
          </w:tcPr>
          <w:p w14:paraId="10466102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7.8</w:t>
            </w:r>
          </w:p>
        </w:tc>
      </w:tr>
      <w:tr w:rsidR="00E332B9" w14:paraId="5A4AD8BF" w14:textId="77777777" w:rsidTr="004F45D1">
        <w:tc>
          <w:tcPr>
            <w:tcW w:w="1292" w:type="dxa"/>
            <w:vMerge/>
          </w:tcPr>
          <w:p w14:paraId="784B09F5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476" w:type="dxa"/>
          </w:tcPr>
          <w:p w14:paraId="71C9EE6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40</w:t>
            </w:r>
            <w:r w:rsidR="00176D82">
              <w:t>0</w:t>
            </w:r>
          </w:p>
        </w:tc>
        <w:tc>
          <w:tcPr>
            <w:tcW w:w="1253" w:type="dxa"/>
          </w:tcPr>
          <w:p w14:paraId="6ACC66CB" w14:textId="77777777" w:rsidR="00E332B9" w:rsidRDefault="00D462C5" w:rsidP="00D46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7.4</w:t>
            </w:r>
            <w:r w:rsidR="00E332B9">
              <w:t xml:space="preserve"> ± </w:t>
            </w:r>
            <w:r>
              <w:t>3.4</w:t>
            </w:r>
          </w:p>
        </w:tc>
        <w:tc>
          <w:tcPr>
            <w:tcW w:w="1524" w:type="dxa"/>
            <w:vAlign w:val="bottom"/>
          </w:tcPr>
          <w:p w14:paraId="3E90778D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3.5</w:t>
            </w:r>
          </w:p>
        </w:tc>
        <w:tc>
          <w:tcPr>
            <w:tcW w:w="1318" w:type="dxa"/>
          </w:tcPr>
          <w:p w14:paraId="4747352A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9.6 ± 2.2</w:t>
            </w:r>
          </w:p>
        </w:tc>
        <w:tc>
          <w:tcPr>
            <w:tcW w:w="1443" w:type="dxa"/>
            <w:vAlign w:val="bottom"/>
          </w:tcPr>
          <w:p w14:paraId="11CF570A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.5</w:t>
            </w:r>
          </w:p>
        </w:tc>
      </w:tr>
      <w:tr w:rsidR="00E332B9" w14:paraId="0AF84531" w14:textId="77777777" w:rsidTr="004F45D1">
        <w:tc>
          <w:tcPr>
            <w:tcW w:w="1292" w:type="dxa"/>
            <w:vMerge/>
          </w:tcPr>
          <w:p w14:paraId="046A077C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476" w:type="dxa"/>
          </w:tcPr>
          <w:p w14:paraId="72ADC954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0</w:t>
            </w:r>
            <w:r w:rsidR="00176D82">
              <w:t>0</w:t>
            </w:r>
          </w:p>
        </w:tc>
        <w:tc>
          <w:tcPr>
            <w:tcW w:w="1253" w:type="dxa"/>
          </w:tcPr>
          <w:p w14:paraId="10119EF1" w14:textId="77777777" w:rsidR="00E332B9" w:rsidRDefault="00E332B9" w:rsidP="00D46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</w:t>
            </w:r>
            <w:r w:rsidR="00D462C5">
              <w:t>7.1</w:t>
            </w:r>
            <w:r>
              <w:t xml:space="preserve"> ± </w:t>
            </w:r>
            <w:r w:rsidR="00D462C5">
              <w:t>5.1</w:t>
            </w:r>
          </w:p>
        </w:tc>
        <w:tc>
          <w:tcPr>
            <w:tcW w:w="1524" w:type="dxa"/>
            <w:vAlign w:val="bottom"/>
          </w:tcPr>
          <w:p w14:paraId="0F0B4E1C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  <w:r w:rsidR="00E332B9">
              <w:t>.3</w:t>
            </w:r>
          </w:p>
        </w:tc>
        <w:tc>
          <w:tcPr>
            <w:tcW w:w="1318" w:type="dxa"/>
          </w:tcPr>
          <w:p w14:paraId="3FC03162" w14:textId="77777777" w:rsidR="00E332B9" w:rsidRDefault="00D462C5" w:rsidP="00D46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9.0</w:t>
            </w:r>
            <w:r w:rsidR="00E332B9">
              <w:t xml:space="preserve"> ± </w:t>
            </w:r>
            <w:r>
              <w:t>2.4</w:t>
            </w:r>
          </w:p>
        </w:tc>
        <w:tc>
          <w:tcPr>
            <w:tcW w:w="1443" w:type="dxa"/>
            <w:vAlign w:val="bottom"/>
          </w:tcPr>
          <w:p w14:paraId="4B3352B2" w14:textId="77777777" w:rsidR="00E332B9" w:rsidRDefault="00D46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.7</w:t>
            </w:r>
          </w:p>
        </w:tc>
      </w:tr>
      <w:tr w:rsidR="00E332B9" w14:paraId="13D40D62" w14:textId="77777777" w:rsidTr="002F3D7F">
        <w:tc>
          <w:tcPr>
            <w:tcW w:w="1292" w:type="dxa"/>
            <w:vMerge w:val="restart"/>
          </w:tcPr>
          <w:p w14:paraId="71832A10" w14:textId="77777777" w:rsidR="00E332B9" w:rsidRDefault="00087E2C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332B9">
              <w:t>N-demethyl vandetanib</w:t>
            </w:r>
          </w:p>
        </w:tc>
        <w:tc>
          <w:tcPr>
            <w:tcW w:w="1476" w:type="dxa"/>
          </w:tcPr>
          <w:p w14:paraId="4FF189AB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1253" w:type="dxa"/>
            <w:shd w:val="clear" w:color="auto" w:fill="auto"/>
          </w:tcPr>
          <w:p w14:paraId="003B47A8" w14:textId="77777777" w:rsidR="00E332B9" w:rsidRDefault="005132C5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6.3</w:t>
            </w:r>
            <w:r w:rsidR="00E332B9">
              <w:t xml:space="preserve"> ± </w:t>
            </w:r>
            <w:r>
              <w:t>6.3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7D38A609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7.3</w:t>
            </w:r>
          </w:p>
        </w:tc>
        <w:tc>
          <w:tcPr>
            <w:tcW w:w="1318" w:type="dxa"/>
          </w:tcPr>
          <w:p w14:paraId="01469558" w14:textId="77777777" w:rsidR="00E332B9" w:rsidRDefault="005132C5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3.2</w:t>
            </w:r>
            <w:r w:rsidR="00E332B9">
              <w:t xml:space="preserve"> ± </w:t>
            </w:r>
            <w:r>
              <w:t>10.9</w:t>
            </w:r>
          </w:p>
        </w:tc>
        <w:tc>
          <w:tcPr>
            <w:tcW w:w="1443" w:type="dxa"/>
            <w:vAlign w:val="bottom"/>
          </w:tcPr>
          <w:p w14:paraId="0BDC0C64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1.7</w:t>
            </w:r>
          </w:p>
        </w:tc>
      </w:tr>
      <w:tr w:rsidR="00E332B9" w14:paraId="40E3B2CA" w14:textId="77777777" w:rsidTr="002F3D7F">
        <w:tc>
          <w:tcPr>
            <w:tcW w:w="1292" w:type="dxa"/>
            <w:vMerge/>
          </w:tcPr>
          <w:p w14:paraId="4912184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476" w:type="dxa"/>
          </w:tcPr>
          <w:p w14:paraId="563AD378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0</w:t>
            </w:r>
          </w:p>
        </w:tc>
        <w:tc>
          <w:tcPr>
            <w:tcW w:w="1253" w:type="dxa"/>
            <w:shd w:val="clear" w:color="auto" w:fill="auto"/>
          </w:tcPr>
          <w:p w14:paraId="29CF7910" w14:textId="371FE0D8" w:rsidR="00E332B9" w:rsidRPr="005E021D" w:rsidRDefault="008E10AA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t>89.4</w:t>
            </w:r>
            <w:r w:rsidR="00E332B9" w:rsidRPr="005E021D">
              <w:t xml:space="preserve"> ± </w:t>
            </w:r>
            <w:r w:rsidRPr="005E021D">
              <w:t>7</w:t>
            </w:r>
            <w:r w:rsidR="005132C5" w:rsidRPr="005E021D">
              <w:t>.4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176425D2" w14:textId="77043206" w:rsidR="00E332B9" w:rsidRPr="005E021D" w:rsidRDefault="008E10AA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t>8.3</w:t>
            </w:r>
          </w:p>
        </w:tc>
        <w:tc>
          <w:tcPr>
            <w:tcW w:w="1318" w:type="dxa"/>
          </w:tcPr>
          <w:p w14:paraId="780B95F1" w14:textId="77777777" w:rsidR="00E332B9" w:rsidRPr="005E021D" w:rsidRDefault="005132C5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021D">
              <w:t>86.1</w:t>
            </w:r>
            <w:r w:rsidR="00E332B9" w:rsidRPr="005E021D">
              <w:t xml:space="preserve"> ± </w:t>
            </w:r>
            <w:r w:rsidRPr="005E021D">
              <w:t>4.7</w:t>
            </w:r>
          </w:p>
        </w:tc>
        <w:tc>
          <w:tcPr>
            <w:tcW w:w="1443" w:type="dxa"/>
            <w:vAlign w:val="bottom"/>
          </w:tcPr>
          <w:p w14:paraId="6F8448A4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.4</w:t>
            </w:r>
          </w:p>
        </w:tc>
      </w:tr>
      <w:tr w:rsidR="00E332B9" w14:paraId="388EACEF" w14:textId="77777777" w:rsidTr="004F45D1">
        <w:tc>
          <w:tcPr>
            <w:tcW w:w="1292" w:type="dxa"/>
            <w:vMerge/>
          </w:tcPr>
          <w:p w14:paraId="7A4EC8EB" w14:textId="77777777" w:rsidR="00E332B9" w:rsidRDefault="00E332B9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476" w:type="dxa"/>
          </w:tcPr>
          <w:p w14:paraId="3B7EE1E6" w14:textId="77777777" w:rsidR="00E332B9" w:rsidRDefault="00176D82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0</w:t>
            </w:r>
          </w:p>
        </w:tc>
        <w:tc>
          <w:tcPr>
            <w:tcW w:w="1253" w:type="dxa"/>
          </w:tcPr>
          <w:p w14:paraId="0DACF838" w14:textId="77777777" w:rsidR="00E332B9" w:rsidRDefault="00E332B9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9</w:t>
            </w:r>
            <w:r w:rsidR="005132C5">
              <w:t>3.1</w:t>
            </w:r>
            <w:r>
              <w:t xml:space="preserve"> ± </w:t>
            </w:r>
            <w:r w:rsidR="005132C5">
              <w:t>3.9</w:t>
            </w:r>
          </w:p>
        </w:tc>
        <w:tc>
          <w:tcPr>
            <w:tcW w:w="1524" w:type="dxa"/>
            <w:vAlign w:val="bottom"/>
          </w:tcPr>
          <w:p w14:paraId="3FBB30A5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4.2</w:t>
            </w:r>
          </w:p>
        </w:tc>
        <w:tc>
          <w:tcPr>
            <w:tcW w:w="1318" w:type="dxa"/>
          </w:tcPr>
          <w:p w14:paraId="0B45FB8B" w14:textId="77777777" w:rsidR="00E332B9" w:rsidRDefault="005132C5" w:rsidP="005132C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01.4</w:t>
            </w:r>
            <w:r w:rsidR="00E332B9">
              <w:t xml:space="preserve"> ± </w:t>
            </w:r>
            <w:r>
              <w:t>1.5</w:t>
            </w:r>
          </w:p>
        </w:tc>
        <w:tc>
          <w:tcPr>
            <w:tcW w:w="1443" w:type="dxa"/>
            <w:vAlign w:val="bottom"/>
          </w:tcPr>
          <w:p w14:paraId="16CFAF8F" w14:textId="77777777" w:rsidR="00E332B9" w:rsidRDefault="005132C5" w:rsidP="004F45D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1.5</w:t>
            </w:r>
          </w:p>
        </w:tc>
      </w:tr>
    </w:tbl>
    <w:p w14:paraId="548D1833" w14:textId="77777777" w:rsidR="00E332B9" w:rsidRDefault="00E332B9" w:rsidP="00E332B9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6708CE13" w14:textId="39807D1E" w:rsidR="00E3330F" w:rsidRPr="006A5209" w:rsidRDefault="00E3330F" w:rsidP="006A5209">
      <w:pPr>
        <w:widowControl/>
        <w:jc w:val="left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sectPr w:rsidR="00E3330F" w:rsidRPr="006A5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85B6E" w14:textId="77777777" w:rsidR="000C487E" w:rsidRDefault="000C487E" w:rsidP="00E332B9">
      <w:r>
        <w:separator/>
      </w:r>
    </w:p>
  </w:endnote>
  <w:endnote w:type="continuationSeparator" w:id="0">
    <w:p w14:paraId="2BFB0CC3" w14:textId="77777777" w:rsidR="000C487E" w:rsidRDefault="000C487E" w:rsidP="00E3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6D071" w14:textId="77777777" w:rsidR="000C487E" w:rsidRDefault="000C487E" w:rsidP="00E332B9">
      <w:r>
        <w:separator/>
      </w:r>
    </w:p>
  </w:footnote>
  <w:footnote w:type="continuationSeparator" w:id="0">
    <w:p w14:paraId="7564DCA5" w14:textId="77777777" w:rsidR="000C487E" w:rsidRDefault="000C487E" w:rsidP="00E3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AA4"/>
    <w:rsid w:val="00047914"/>
    <w:rsid w:val="00087E2C"/>
    <w:rsid w:val="000C487E"/>
    <w:rsid w:val="00140903"/>
    <w:rsid w:val="00176D82"/>
    <w:rsid w:val="00232804"/>
    <w:rsid w:val="002F3D7F"/>
    <w:rsid w:val="00315103"/>
    <w:rsid w:val="004465F6"/>
    <w:rsid w:val="005132C5"/>
    <w:rsid w:val="00570934"/>
    <w:rsid w:val="00596AA4"/>
    <w:rsid w:val="005E021D"/>
    <w:rsid w:val="006A5209"/>
    <w:rsid w:val="0087757E"/>
    <w:rsid w:val="0088104A"/>
    <w:rsid w:val="008D0281"/>
    <w:rsid w:val="008E10AA"/>
    <w:rsid w:val="009C5AEE"/>
    <w:rsid w:val="00A30CB9"/>
    <w:rsid w:val="00AC599F"/>
    <w:rsid w:val="00B7171E"/>
    <w:rsid w:val="00C92DB9"/>
    <w:rsid w:val="00D063A2"/>
    <w:rsid w:val="00D40E09"/>
    <w:rsid w:val="00D462C5"/>
    <w:rsid w:val="00D851D9"/>
    <w:rsid w:val="00E332B9"/>
    <w:rsid w:val="00E3330F"/>
    <w:rsid w:val="00F1395A"/>
    <w:rsid w:val="00F9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77A49"/>
  <w15:chartTrackingRefBased/>
  <w15:docId w15:val="{65BB15BB-B8D1-4038-A721-08A9403E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2B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2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2B9"/>
    <w:rPr>
      <w:sz w:val="18"/>
      <w:szCs w:val="18"/>
    </w:rPr>
  </w:style>
  <w:style w:type="table" w:styleId="TableGrid">
    <w:name w:val="Table Grid"/>
    <w:basedOn w:val="TableNormal"/>
    <w:autoRedefine/>
    <w:uiPriority w:val="99"/>
    <w:qFormat/>
    <w:rsid w:val="00E332B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9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9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914"/>
    <w:rPr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14"/>
    <w:rPr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2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雨欣</dc:creator>
  <cp:keywords/>
  <dc:description/>
  <cp:lastModifiedBy>Giulia Valsecchi</cp:lastModifiedBy>
  <cp:revision>19</cp:revision>
  <dcterms:created xsi:type="dcterms:W3CDTF">2025-01-09T06:04:00Z</dcterms:created>
  <dcterms:modified xsi:type="dcterms:W3CDTF">2025-02-25T13:06:00Z</dcterms:modified>
</cp:coreProperties>
</file>